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2D3" w:rsidRDefault="006672D3" w:rsidP="006672D3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10.</w:t>
      </w:r>
      <w:proofErr w:type="gramEnd"/>
    </w:p>
    <w:p w:rsidR="006672D3" w:rsidRDefault="006672D3" w:rsidP="006672D3">
      <w:pPr>
        <w:rPr>
          <w:rFonts w:ascii="Arial" w:hAnsi="Arial" w:cs="Arial"/>
          <w:sz w:val="20"/>
          <w:szCs w:val="20"/>
        </w:rPr>
      </w:pPr>
    </w:p>
    <w:p w:rsidR="00FB6FFD" w:rsidRDefault="006672D3" w:rsidP="006672D3">
      <w:r w:rsidRPr="002B4809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3E447BBF" wp14:editId="644C18B7">
            <wp:extent cx="5727700" cy="68351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83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2D3"/>
    <w:rsid w:val="00114D06"/>
    <w:rsid w:val="006672D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D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D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D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2D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5:00Z</dcterms:created>
  <dcterms:modified xsi:type="dcterms:W3CDTF">2020-06-06T16:15:00Z</dcterms:modified>
</cp:coreProperties>
</file>